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IT facility construction costs.</w:t>
      </w:r>
    </w:p>
    <w:tbl>
      <w:tblPr>
        <w:tblW w:w="966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701"/>
        <w:gridCol w:w="1701"/>
        <w:gridCol w:w="1417"/>
        <w:gridCol w:w="1560"/>
        <w:gridCol w:w="1134"/>
        <w:gridCol w:w="708"/>
      </w:tblGrid>
      <w:tr>
        <w:trPr>
          <w:trHeight w:val="1247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se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struction fr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oduction capacity (millions sterile larvae / pupae per week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prox. (cumulative) construction cost US$ mill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pprox. cost US$ million at 2008 pric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f. (see SI)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ulex pipiens fatiga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 -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0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gent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Pino stag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deir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 Australia pilo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 Africa stag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Pino stage 1+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 Pino stage 1+2+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lencia, 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rae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f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hia, Brazi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16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ld World Screwwor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Australia / Malays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1]</w:t>
            </w:r>
          </w:p>
        </w:tc>
      </w:tr>
      <w:tr>
        <w:trPr>
          <w:trHeight w:val="253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ld World Screwwor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ustralia - not buil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osted but not built) 19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22]</w:t>
            </w:r>
          </w:p>
        </w:tc>
      </w:tr>
    </w:tbl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6:21:00Z</dcterms:created>
  <dc:creator>Nina Alphey</dc:creator>
  <dc:description/>
  <cp:keywords/>
  <dc:language>en-US</dc:language>
  <cp:lastModifiedBy>Nina Alphey</cp:lastModifiedBy>
  <dcterms:modified xsi:type="dcterms:W3CDTF">2011-09-12T16:21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